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3E1CE" w14:textId="217BFDC9" w:rsidR="00AB3C3C" w:rsidRDefault="00F770E2" w:rsidP="00AB3C3C">
      <w:r>
        <w:rPr>
          <w:rFonts w:ascii="Times New Roman" w:hAnsi="Times New Roman" w:cs="Times New Roman"/>
          <w:b/>
          <w:bCs/>
          <w:sz w:val="24"/>
          <w:szCs w:val="24"/>
        </w:rPr>
        <w:t>S1 Appendix</w:t>
      </w:r>
      <w:bookmarkStart w:id="0" w:name="_GoBack"/>
      <w:bookmarkEnd w:id="0"/>
      <w:r w:rsidR="00AB3C3C" w:rsidRPr="00EC3B6F">
        <w:rPr>
          <w:rFonts w:ascii="Times New Roman" w:hAnsi="Times New Roman" w:cs="Times New Roman"/>
          <w:b/>
          <w:bCs/>
          <w:sz w:val="24"/>
          <w:szCs w:val="24"/>
        </w:rPr>
        <w:t>. Characteristics of the FGD participants</w:t>
      </w:r>
    </w:p>
    <w:tbl>
      <w:tblPr>
        <w:tblW w:w="8356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428"/>
        <w:gridCol w:w="1842"/>
        <w:gridCol w:w="992"/>
        <w:gridCol w:w="1558"/>
        <w:gridCol w:w="1984"/>
      </w:tblGrid>
      <w:tr w:rsidR="00AB3C3C" w:rsidRPr="00B27A95" w14:paraId="72C15109" w14:textId="77777777" w:rsidTr="003D31F4">
        <w:trPr>
          <w:tblHeader/>
          <w:tblCellSpacing w:w="15" w:type="dxa"/>
        </w:trPr>
        <w:tc>
          <w:tcPr>
            <w:tcW w:w="1507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C3A7081" w14:textId="77777777" w:rsidR="00AB3C3C" w:rsidRPr="00B27A95" w:rsidRDefault="00AB3C3C" w:rsidP="003D31F4">
            <w:pPr>
              <w:spacing w:after="0" w:line="276" w:lineRule="auto"/>
              <w:jc w:val="center"/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articipant</w:t>
            </w:r>
            <w:r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 xml:space="preserve"> number</w:t>
            </w:r>
          </w:p>
        </w:tc>
        <w:tc>
          <w:tcPr>
            <w:tcW w:w="398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8FAF6D4" w14:textId="77777777" w:rsidR="00AB3C3C" w:rsidRPr="00B27A95" w:rsidRDefault="00AB3C3C" w:rsidP="003D31F4">
            <w:pPr>
              <w:spacing w:after="0" w:line="276" w:lineRule="auto"/>
              <w:jc w:val="center"/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x</w:t>
            </w:r>
          </w:p>
        </w:tc>
        <w:tc>
          <w:tcPr>
            <w:tcW w:w="1812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EDC077E" w14:textId="77777777" w:rsidR="00AB3C3C" w:rsidRPr="00B27A95" w:rsidRDefault="00AB3C3C" w:rsidP="003D31F4">
            <w:pPr>
              <w:spacing w:after="0" w:line="276" w:lineRule="auto"/>
              <w:jc w:val="center"/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Years Worked as a CHW</w:t>
            </w:r>
          </w:p>
        </w:tc>
        <w:tc>
          <w:tcPr>
            <w:tcW w:w="962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A185CDD" w14:textId="77777777" w:rsidR="00AB3C3C" w:rsidRPr="00B27A95" w:rsidRDefault="00AB3C3C" w:rsidP="003D31F4">
            <w:pPr>
              <w:spacing w:after="0" w:line="276" w:lineRule="auto"/>
              <w:jc w:val="center"/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Age</w:t>
            </w:r>
          </w:p>
        </w:tc>
        <w:tc>
          <w:tcPr>
            <w:tcW w:w="1528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3AF804B" w14:textId="77777777" w:rsidR="00AB3C3C" w:rsidRPr="00B27A95" w:rsidRDefault="00AB3C3C" w:rsidP="003D31F4">
            <w:pPr>
              <w:spacing w:after="0" w:line="276" w:lineRule="auto"/>
              <w:jc w:val="center"/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Division</w:t>
            </w:r>
          </w:p>
        </w:tc>
        <w:tc>
          <w:tcPr>
            <w:tcW w:w="1939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ED9C0AC" w14:textId="77777777" w:rsidR="00AB3C3C" w:rsidRPr="00B27A95" w:rsidRDefault="00AB3C3C" w:rsidP="003D31F4">
            <w:pPr>
              <w:spacing w:after="0" w:line="276" w:lineRule="auto"/>
              <w:jc w:val="center"/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Highest Level of Education</w:t>
            </w:r>
          </w:p>
        </w:tc>
      </w:tr>
      <w:tr w:rsidR="00AB3C3C" w:rsidRPr="00B27A95" w14:paraId="2BF64216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D4EBC3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097137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ED3CBA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E396BD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39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BEACF3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Ea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A1CBFC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486E3CFB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152051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299CE3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189212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4C96A5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9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E02A7D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Ea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6EE8B9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6998D7DC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8263F3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E53757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2CD822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107408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2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E43488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Ea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641E91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1692663F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9DFEA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4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33FC79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0D944D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A3313D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5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48E202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Ea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B74B00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0D9FEDE2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96946F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5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6D467E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DA280D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E35072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65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361321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Ea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2CBC05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71CDB2FF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B75A3D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6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B1B0D1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7D184E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BE4FE5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3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AFD463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Ea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17A745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78B4A179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B58E3D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7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C2964A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B083C4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5FC69A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0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F6EC03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Ea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6D15B9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rimary</w:t>
            </w:r>
          </w:p>
        </w:tc>
      </w:tr>
      <w:tr w:rsidR="00AB3C3C" w:rsidRPr="00B27A95" w14:paraId="59CCA5E0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4A3A06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8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44E975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611D13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493B2D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5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1410B7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Ea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760DB5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7957BE8E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B045E9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9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1AE778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D2BCB8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42D072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5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E78A46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54814E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427D8EB8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636547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0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D52E48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01692B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D08729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1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820F67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39B93B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2B99FC44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5D9032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1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15A047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56A56A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B89E23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8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3B8F4C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993867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234A6564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D6F746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2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7D05F2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FDEC0D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F99E7D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3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E6082E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8B3A5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20DE601E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82066D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3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E17660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2B225D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7624FE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9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1A0C7A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018576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64CBD6B5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E1A13E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4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9793BF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AFE201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220DB8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36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192C27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63AB20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172E233D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AF8D1B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5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69346C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B0E472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DCBC83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7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DCC5F7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477135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50BA68A2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00A8FD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6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03CD2D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870801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EEF600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30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043CCA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40FE46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011EC44D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A4CFC8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7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6815DB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BF489D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F5A14C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7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DDC6F0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entral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C9D7F0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49B76062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45D7D8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8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1A4E5A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E0A2B1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722F79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2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381B34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entral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1C7669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2BD489C9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AF96BE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19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DADC17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DE369F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865E9A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1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8C15DD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entral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D3B025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22C62DAA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3B6ABE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0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1EC91A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B9BC4D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1DBA03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37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19EEAB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entral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8A0902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7D59A57E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D286E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1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28E5C4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A77F70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74B8C9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1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85D9C0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entral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A36A4B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ostgraduate</w:t>
            </w:r>
          </w:p>
        </w:tc>
      </w:tr>
      <w:tr w:rsidR="00AB3C3C" w:rsidRPr="00B27A95" w14:paraId="408D277E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32EC8A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2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4D3E46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FEE903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E1EB84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37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B8FC3F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55DF50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5FAEACA0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230D77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3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6C740D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50EF93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A7C32B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1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9B247A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772F1B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6D4EDA37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B215F1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4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A4A2E4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ADE3EB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B190C6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9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AFCE90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384EB9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45B33E23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516726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5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930C8F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F999D5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336F47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37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E4E5B6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F15E30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0D417775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863A03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6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105BC6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419F9F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39728E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3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909449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39A307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rimary</w:t>
            </w:r>
          </w:p>
        </w:tc>
      </w:tr>
      <w:tr w:rsidR="00AB3C3C" w:rsidRPr="00B27A95" w14:paraId="5E458B1A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390888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7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AD1EE9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2BB115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D95F60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39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D0C2AD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6D4016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10F0DA9E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CF64C5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8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FDCAFE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0541CA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5DB613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5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C2D908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B0EC6E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26F3345E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2FFA55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29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4758D3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CB7FFD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9DF42D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0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514C4A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8C8B5C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0251B9BB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B2CCB2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0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07A31D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AD6F86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4050F9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60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134E5B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rth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55D2B4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0E94085B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44EEF3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1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33CA26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82EE61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A3ED62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1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7AB6EE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entral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6CAD68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11B664F3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0113757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P32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F84EBD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95915E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9AB68C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4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FE0B81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entral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B045ED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5513B4B0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D4B7CC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3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3FE57C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F7A285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C6A4A2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6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4AC7F9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8A74BC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72B6E7A7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007AD2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4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189F27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42724C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CBAE1F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1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87CEF9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BFF784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62366B6D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DE1EF0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5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F9B8EA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DBD4010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04F8F0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9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72E40D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479DD9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4C00DE36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CC42DA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6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D195A6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0AF0F3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6E7A87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3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037B8C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4B76DEC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0E9C36E1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8599189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7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F311F6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A8E2B6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B22D904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3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2EC51C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F0B467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1A39E9E1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9F206D2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8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4FC58C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FE7278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lt;2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1E55B4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38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6EAE9A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D12EDC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18ACD1A2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ACE21B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39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0F1816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BFDAD7A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DF4D41F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50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47A88F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BE4841B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College</w:t>
            </w:r>
          </w:p>
        </w:tc>
      </w:tr>
      <w:tr w:rsidR="00AB3C3C" w:rsidRPr="00B27A95" w14:paraId="40BAFB67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8F2F4D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40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BA6BBE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683A62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-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389C4BE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43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74D64B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F1CD8ED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  <w:tr w:rsidR="00AB3C3C" w:rsidRPr="00B27A95" w14:paraId="4EFB47CD" w14:textId="77777777" w:rsidTr="003D31F4">
        <w:trPr>
          <w:tblCellSpacing w:w="15" w:type="dxa"/>
        </w:trPr>
        <w:tc>
          <w:tcPr>
            <w:tcW w:w="150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04B6945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41</w:t>
            </w:r>
          </w:p>
        </w:tc>
        <w:tc>
          <w:tcPr>
            <w:tcW w:w="39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8126783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181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519F89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&gt;6 years</w:t>
            </w:r>
          </w:p>
        </w:tc>
        <w:tc>
          <w:tcPr>
            <w:tcW w:w="962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0617C56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60</w:t>
            </w:r>
          </w:p>
        </w:tc>
        <w:tc>
          <w:tcPr>
            <w:tcW w:w="1528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6EBC8C8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Western</w:t>
            </w:r>
          </w:p>
        </w:tc>
        <w:tc>
          <w:tcPr>
            <w:tcW w:w="1939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E827CD1" w14:textId="77777777" w:rsidR="00AB3C3C" w:rsidRPr="00B27A95" w:rsidRDefault="00AB3C3C" w:rsidP="003D31F4">
            <w:pPr>
              <w:spacing w:after="0" w:line="276" w:lineRule="auto"/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27A95">
              <w:rPr>
                <w:rFonts w:ascii="Segoe UI" w:eastAsia="Times New Roman" w:hAnsi="Segoe UI" w:cs="Segoe UI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Secondary</w:t>
            </w:r>
          </w:p>
        </w:tc>
      </w:tr>
    </w:tbl>
    <w:p w14:paraId="18FE5034" w14:textId="77777777" w:rsidR="00AB3C3C" w:rsidRDefault="00AB3C3C" w:rsidP="00AB3C3C"/>
    <w:p w14:paraId="2B74260F" w14:textId="77777777" w:rsidR="00367E4D" w:rsidRDefault="00367E4D"/>
    <w:sectPr w:rsidR="00367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4ED"/>
    <w:rsid w:val="00367E4D"/>
    <w:rsid w:val="00560E67"/>
    <w:rsid w:val="00AB3C3C"/>
    <w:rsid w:val="00E464ED"/>
    <w:rsid w:val="00EC6B4F"/>
    <w:rsid w:val="00F7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67A2F"/>
  <w15:chartTrackingRefBased/>
  <w15:docId w15:val="{9A7ABF83-B365-42FE-986B-6E231451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C3C"/>
    <w:pPr>
      <w:spacing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4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4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4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4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4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4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4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4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4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46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4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46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4E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46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4ED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E46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b Gebresilassie Tesema</dc:creator>
  <cp:keywords/>
  <dc:description/>
  <cp:lastModifiedBy>Oliver</cp:lastModifiedBy>
  <cp:revision>3</cp:revision>
  <dcterms:created xsi:type="dcterms:W3CDTF">2025-11-26T09:08:00Z</dcterms:created>
  <dcterms:modified xsi:type="dcterms:W3CDTF">2025-12-10T12:35:00Z</dcterms:modified>
</cp:coreProperties>
</file>